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bookmarkStart w:id="0" w:name="_Hlk55203109"/>
      <w:bookmarkEnd w:id="0"/>
      <w:r>
        <w:rPr>
          <w:rFonts w:cs="Calibri"/>
        </w:rPr>
        <w:t xml:space="preserve">    </w:t>
      </w:r>
      <w:r>
        <w:rPr/>
        <w:t xml:space="preserve">Supplementary Table 5. Baseline parameters of COAD patients and the prognostic value of </w:t>
      </w:r>
      <w:r>
        <w:rPr>
          <w:i/>
        </w:rPr>
        <w:t>ULBP2</w:t>
      </w:r>
      <w:r>
        <w:rPr/>
        <w:t xml:space="preserve"> in COAD.</w:t>
      </w:r>
    </w:p>
    <w:tbl>
      <w:tblPr>
        <w:tblW w:w="14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883"/>
        <w:gridCol w:w="733"/>
        <w:gridCol w:w="1074"/>
        <w:gridCol w:w="985"/>
        <w:gridCol w:w="1776"/>
        <w:gridCol w:w="950"/>
        <w:gridCol w:w="239"/>
        <w:gridCol w:w="716"/>
        <w:gridCol w:w="1074"/>
        <w:gridCol w:w="1003"/>
        <w:gridCol w:w="1951"/>
        <w:gridCol w:w="950"/>
      </w:tblGrid>
      <w:tr>
        <w:trPr>
          <w:trHeight w:val="527" w:hRule="atLeast"/>
        </w:trPr>
        <w:tc>
          <w:tcPr>
            <w:tcW w:w="3001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Variable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OS</w:t>
            </w:r>
            <w:r>
              <w:rPr>
                <w:rFonts w:eastAsia="等线;Arial Unicode MS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RFS</w:t>
            </w: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674" w:hRule="atLeast"/>
        </w:trPr>
        <w:tc>
          <w:tcPr>
            <w:tcW w:w="3001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Patients</w:t>
            </w:r>
          </w:p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(n=159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No. of events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MST (days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 xml:space="preserve">Log-rank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Patients</w:t>
            </w:r>
          </w:p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(n=132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No. of event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MRT (days)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 xml:space="preserve">Log-rank </w:t>
            </w: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21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8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8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9(0.376-1.41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6 (0.207-1.748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7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≤</w:t>
            </w: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&gt;6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3 (0.618-2.22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104 (0.812-5.45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8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ght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ft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6(0.695-2.418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300 (0.501-3.37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9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7(0.155-4.627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1 (0.161-4.81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10(0.696-13.90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982 (0.661-13.45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1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07(10.452-203.386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or typ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6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vasiv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lcerativ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9 (0.210-3.685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737.847[0-(1.646E+099)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ss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2(0.153-3.401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474.661[0-(1.599E+099)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or</w:t>
            </w:r>
          </w:p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fferentiati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8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8(0.233-1.196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7 (0.181-3.508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r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76 (0.029-1.896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1 (0.065-7.959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or thrombu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1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1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20(2.832-11.552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635 (0.602-11.52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umor size (cm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5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/>
            </w:pPr>
            <w:r>
              <w:rPr>
                <w:rFonts w:eastAsia="Dotum;돋움" w:cs="Times New Roman" w:ascii="Times New Roman" w:hAnsi="Times New Roman"/>
                <w:color w:val="333333"/>
                <w:sz w:val="16"/>
                <w:szCs w:val="16"/>
                <w:shd w:fill="FFFFFF" w:val="clear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1(0.310-1.088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0 (0.206-1.42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mph invasi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08(1.911-7.197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621 (1.338-9.795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dical resecti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1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25(10.134-38.78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or transf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5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47(12.581-49.864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rve infiltrati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8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9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0 (0.073-3.859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.336[0-(3.700E+11)]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stoperative chemotherapy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5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3 (0.562-2.168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175(0.427-3.23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LBP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2</w:t>
            </w:r>
          </w:p>
        </w:tc>
      </w:tr>
      <w:tr>
        <w:trPr>
          <w:trHeight w:val="324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21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itive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9(1.009-4.001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eastAsia="等线;Arial Unicode MS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.521 (1.217-74.469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5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360"/>
        <w:rPr/>
      </w:pPr>
      <w:r>
        <w:rPr>
          <w:rFonts w:cs="Times New Roman" w:ascii="Times New Roman" w:hAnsi="Times New Roman"/>
          <w:sz w:val="18"/>
          <w:szCs w:val="18"/>
        </w:rPr>
        <w:t>Notes: * 159 of the 161 COAD patients had information on overall survival; # 133 COAD patients underwent radical resection, of which 132 had recurrence-free survival information; a, 6 COAD patients could not obtain Tumor type information for OS and RFS; b, 4 COAD patients could not obtain tumor size information for COAD OS and RFS; c, 14 COAD patients with OS and 12 COAD patients with RFS could not obtain postoperative chemotherapy information;</w:t>
      </w:r>
      <w:r>
        <w:rPr>
          <w:rFonts w:eastAsia="楷体;Arial Unicode MS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OAD, colon adenocarcinoma; OS, </w:t>
      </w:r>
      <w:r>
        <w:rPr>
          <w:rFonts w:eastAsia="SimHei;黑体" w:cs="Times New Roman" w:ascii="Times New Roman" w:hAnsi="Times New Roman"/>
          <w:sz w:val="18"/>
          <w:szCs w:val="18"/>
        </w:rPr>
        <w:t>overall survival; RFS, recurrence-free survival</w:t>
      </w:r>
      <w:r>
        <w:rPr>
          <w:rFonts w:cs="Times New Roman" w:ascii="Times New Roman" w:hAnsi="Times New Roman"/>
          <w:sz w:val="18"/>
          <w:szCs w:val="18"/>
        </w:rPr>
        <w:t>; NA, not obtained; MST, median total survival time; MRT, Median relapse time; HR, hazard ratio; 95% CI, 95% confidence interval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bookmarkStart w:id="1" w:name="_Hlk55203109"/>
      <w:bookmarkStart w:id="2" w:name="_Hlk55203109"/>
      <w:bookmarkEnd w:id="2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AGTABCaption">
    <w:name w:val="AG_TAB_Caption"/>
    <w:basedOn w:val="Normal"/>
    <w:qFormat/>
    <w:pPr>
      <w:spacing w:before="0" w:after="120"/>
    </w:pPr>
    <w:rPr>
      <w:rFonts w:eastAsia="Calibri" w:cs="Latha"/>
      <w:b/>
      <w:color w:val="231F20"/>
      <w:spacing w:val="-4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05:58:00Z</dcterms:created>
  <dc:creator>阮 国添</dc:creator>
  <dc:description/>
  <cp:keywords/>
  <dc:language>en-US</dc:language>
  <cp:lastModifiedBy>SY8</cp:lastModifiedBy>
  <dcterms:modified xsi:type="dcterms:W3CDTF">2021-04-05T05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